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eastAsia="Helvetica" w:cs="Helvetica" w:ascii="Helvetica" w:hAnsi="Helvetica"/>
          <w:sz w:val="28"/>
        </w:rPr>
        <w:t xml:space="preserve">  </w:t>
      </w:r>
      <w:r>
        <w:rPr>
          <w:rFonts w:cs="Helvetica" w:ascii="Helvetica" w:hAnsi="Helvetica"/>
          <w:sz w:val="28"/>
        </w:rPr>
        <w:t>Table S1.  Primer sequences used for qRT-PCR.</w:t>
      </w:r>
    </w:p>
    <w:p>
      <w:pPr>
        <w:pStyle w:val="Normal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177925</wp:posOffset>
                </wp:positionH>
                <wp:positionV relativeFrom="page">
                  <wp:posOffset>1609725</wp:posOffset>
                </wp:positionV>
                <wp:extent cx="8011160" cy="4735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1160" cy="4735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1"/>
                              <w:gridCol w:w="5125"/>
                              <w:gridCol w:w="4940"/>
                            </w:tblGrid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Forward  5’ -&gt;  3’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Reverse 5’ -&gt; 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598" w:hanging="0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necdin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AGGACCTGAGCGACCCTAA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TGCTGCAGGATTTTAGGGT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Gill Sans" w:ascii="Helvetica" w:hAnsi="Helvetica"/>
                                      <w:i/>
                                      <w:kern w:val="0"/>
                                      <w:lang w:bidi="en-US"/>
                                    </w:rPr>
                                    <w:t>CD34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szCs w:val="18"/>
                                      <w:lang w:bidi="en-US"/>
                                    </w:rPr>
                                    <w:t>ACCAGAGCTATTCCCGAAA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szCs w:val="18"/>
                                      <w:lang w:bidi="en-US"/>
                                    </w:rPr>
                                    <w:t>AGCCTCTTTTCTTCCC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28"/>
                                      <w:lang w:bidi="en-US"/>
                                    </w:rPr>
                                    <w:t>PPA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Cs w:val="28"/>
                                      <w:lang w:val="el-GR" w:bidi="en-US"/>
                                    </w:rPr>
                                    <w:t></w:t>
                                  </w: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28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lang w:bidi="en-US"/>
                                    </w:rPr>
                                    <w:t>TTCGCTGATGCACTGCCTAT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lang w:bidi="en-US"/>
                                    </w:rPr>
                                    <w:t>CGCACTTTGGTATTCTTGGA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aP2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bidi="en-US"/>
                                    </w:rPr>
                                    <w:t>TGGAATTCGATGAAATCAC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bidi="en-US"/>
                                    </w:rPr>
                                    <w:t>TGCCCTTTCATAAACT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UCP1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bidi="en-US"/>
                                    </w:rPr>
                                    <w:t>CTTGTCAACACTTTGGAAAG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bidi="en-US"/>
                                    </w:rPr>
                                    <w:t>CCTTGGTGTACATGGA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PPA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Cs w:val="28"/>
                                      <w:lang w:val="el-GR" w:bidi="en-US"/>
                                    </w:rPr>
                                    <w:t></w:t>
                                  </w: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28"/>
                                      <w:lang w:val="el-GR" w:bidi="en-US"/>
                                    </w:rPr>
                                    <w:t>1/</w:t>
                                  </w: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28"/>
                                      <w:lang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Osak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CATGAGATCATCTACACGA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Osak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ATTGAACTTCACAGC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PPA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bidi="en-US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CTGAAGCTGGTGTACGACAA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AGGTCGTGTTCACAGGT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Monaco"/>
                                      <w:i/>
                                      <w:i/>
                                      <w:szCs w:val="3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PPAR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bidi="en-US"/>
                                    </w:rPr>
                                    <w:t>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bidi="en-US"/>
                                    </w:rPr>
                                    <w:t>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Osak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TGAAGGCCTTCTCTAAGCA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eastAsia="Osak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AACACGTGCACACTGA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Cox2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CGTGGTCACTTTACTACGA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GGGGAGGTACATAGTA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GLUT4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TGTTTTGAAGAACGGATAG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Osaka" w:cs="Helvetica" w:ascii="Helvetica" w:hAnsi="Helvetica"/>
                                      <w:lang w:bidi="en-US"/>
                                    </w:rPr>
                                    <w:t>CGGATTTCTTGAGTTC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SREBP1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CGTAGAGAAGCTTGGCGATCA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TCCAGATCTGCCACTA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SREBP2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GACTGATTGTTCTGAGCTGTTAC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CCCCACATTGCTTCC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Ppargc1a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TATACTTTACGCAGGTCGAA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ACAGAGAGTGTAAAGTA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UCP3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ATGTGGTAAAGACCCGATA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CACGGAGGACTAAAAC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Cyt-C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AACCCATGAAGTACATGTG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TGTAACGGAAGACAGA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UCP2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AAAGATACTCTCCTGAAAGC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CATAGGTGACAAACATCA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i/>
                                      <w:szCs w:val="36"/>
                                      <w:lang w:bidi="en-US"/>
                                    </w:rPr>
                                    <w:t>C/EB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Cs w:val="36"/>
                                      <w:lang w:val="el-GR" w:bidi="en-US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szCs w:val="28"/>
                                      <w:lang w:bidi="en-US"/>
                                    </w:rPr>
                                    <w:t>AGTTATGACAAGCTTCCCAA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szCs w:val="28"/>
                                      <w:lang w:bidi="en-US"/>
                                    </w:rPr>
                                    <w:t>AAAAGAATGAGAGCCT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Monaco"/>
                                      <w:i/>
                                      <w:i/>
                                      <w:szCs w:val="36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adiponectin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Monaco"/>
                                      <w:szCs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szCs w:val="28"/>
                                      <w:lang w:bidi="en-US"/>
                                    </w:rPr>
                                    <w:t>GAAAGGAGATGCAGGTCTT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Monaco"/>
                                      <w:szCs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Monaco" w:ascii="Helvetica" w:hAnsi="Helvetica"/>
                                      <w:szCs w:val="28"/>
                                      <w:lang w:bidi="en-US"/>
                                    </w:rPr>
                                    <w:t>AAAGCGAATGGGTACA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bidi="en-US"/>
                                    </w:rPr>
                                    <w:t>TCAACGACCCCTTCATTGA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lang w:bidi="en-US"/>
                                    </w:rPr>
                                    <w:t>ATGCAGGGATGATGTT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bidi="en-US"/>
                                    </w:rPr>
                                    <w:t>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i/>
                                      <w:lang w:bidi="en-US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TGGAATCCTGTGGCATCCATGAAAC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TAAAACGCAGCTCAGTAACAGT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bidi="en-US"/>
                                    </w:rPr>
                                    <w:t></w:t>
                                  </w:r>
                                  <w:r>
                                    <w:rPr>
                                      <w:rFonts w:eastAsia="Osaka" w:cs="Helvetica" w:ascii="Helvetica" w:hAnsi="Helvetica"/>
                                      <w:i/>
                                      <w:lang w:bidi="en-US"/>
                                    </w:rPr>
                                    <w:t>-2-microglobulin</w:t>
                                  </w:r>
                                </w:p>
                              </w:tc>
                              <w:tc>
                                <w:tcPr>
                                  <w:tcW w:w="51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GACCGTCTACTGGGATCGAG</w:t>
                                  </w:r>
                                </w:p>
                              </w:tc>
                              <w:tc>
                                <w:tcPr>
                                  <w:tcW w:w="4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eastAsia="ＭＳ Ｐゴシック" w:cs="Helvetica" w:ascii="Helvetica" w:hAnsi="Helvetica"/>
                                      <w:kern w:val="0"/>
                                      <w:lang w:val="ja-JP" w:bidi="en-US"/>
                                    </w:rPr>
                                    <w:t>GTAATGAGAAGTACAGAGGGTT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8pt;height:372.9pt;mso-wrap-distance-left:7.1pt;mso-wrap-distance-right:7.1pt;mso-wrap-distance-top:0pt;mso-wrap-distance-bottom:0pt;margin-top:126.75pt;mso-position-vertical-relative:page;margin-left:92.75pt;mso-position-horizontal-relative:page">
                <v:fill opacity="0f"/>
                <v:textbox inset="0in,0in,0in,0in">
                  <w:txbxContent>
                    <w:tbl>
                      <w:tblPr>
                        <w:tblW w:w="126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1"/>
                        <w:gridCol w:w="5125"/>
                        <w:gridCol w:w="4940"/>
                      </w:tblGrid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Forward  5’ -&gt;  3’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Reverse 5’ -&gt;  3’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598" w:hanging="0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necdin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AGGACCTGAGCGACCCTAA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TGCTGCAGGATTTTAGGGTCAAC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Gill Sans" w:ascii="Helvetica" w:hAnsi="Helvetica"/>
                                <w:i/>
                                <w:kern w:val="0"/>
                                <w:lang w:bidi="en-US"/>
                              </w:rPr>
                              <w:t>CD34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szCs w:val="18"/>
                                <w:lang w:bidi="en-US"/>
                              </w:rPr>
                              <w:t>ACCAGAGCTATTCCCGAAA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szCs w:val="18"/>
                                <w:lang w:bidi="en-US"/>
                              </w:rPr>
                              <w:t>AGCCTCTTTTCTTCCCAACA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28"/>
                                <w:lang w:bidi="en-US"/>
                              </w:rPr>
                              <w:t>PPAR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Cs w:val="28"/>
                                <w:lang w:val="el-GR" w:bidi="en-US"/>
                              </w:rPr>
                              <w:t></w:t>
                            </w:r>
                            <w:r>
                              <w:rPr>
                                <w:rFonts w:cs="Monaco" w:ascii="Helvetica" w:hAnsi="Helvetica"/>
                                <w:i/>
                                <w:szCs w:val="28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lang w:bidi="en-US"/>
                              </w:rPr>
                              <w:t>TTCGCTGATGCACTGCCTAT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lang w:bidi="en-US"/>
                              </w:rPr>
                              <w:t>CGCACTTTGGTATTCTTGGAGCTT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aP2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bidi="en-US"/>
                              </w:rPr>
                              <w:t>TGGAATTCGATGAAATCAC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bidi="en-US"/>
                              </w:rPr>
                              <w:t>TGCCCTTTCATAAACTCTTG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UCP1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bidi="en-US"/>
                              </w:rPr>
                              <w:t>CTTGTCAACACTTTGGAAAG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bidi="en-US"/>
                              </w:rPr>
                              <w:t>CCTTGGTGTACATGGACATC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PPAR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Cs w:val="28"/>
                                <w:lang w:val="el-GR" w:bidi="en-US"/>
                              </w:rPr>
                              <w:t></w:t>
                            </w:r>
                            <w:r>
                              <w:rPr>
                                <w:rFonts w:cs="Monaco" w:ascii="Helvetica" w:hAnsi="Helvetica"/>
                                <w:i/>
                                <w:szCs w:val="28"/>
                                <w:lang w:val="el-GR" w:bidi="en-US"/>
                              </w:rPr>
                              <w:t>1/</w:t>
                            </w:r>
                            <w:r>
                              <w:rPr>
                                <w:rFonts w:cs="Monaco" w:ascii="Helvetica" w:hAnsi="Helvetica"/>
                                <w:i/>
                                <w:szCs w:val="28"/>
                                <w:lang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Osaka" w:cs="Helvetica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CATGAGATCATCTACACGA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Osaka" w:cs="Helvetica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ATTGAACTTCACAGCAAAC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PPAR</w:t>
                            </w:r>
                            <w:r>
                              <w:rPr>
                                <w:rFonts w:eastAsia="Symbol" w:cs="Symbol" w:ascii="Symbol" w:hAnsi="Symbol"/>
                                <w:lang w:bidi="en-US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CTGAAGCTGGTGTACGACAA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AGGTCGTGTTCACAGGTAAG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Monaco"/>
                                <w:i/>
                                <w:i/>
                                <w:szCs w:val="36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PPAR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bidi="en-US"/>
                              </w:rPr>
                              <w:t></w:t>
                            </w: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/</w:t>
                            </w:r>
                            <w:r>
                              <w:rPr>
                                <w:rFonts w:eastAsia="Symbol" w:cs="Symbol" w:ascii="Symbol" w:hAnsi="Symbol"/>
                                <w:lang w:bidi="en-US"/>
                              </w:rPr>
                              <w:t>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Osaka" w:cs="Helvetica"/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TGAAGGCCTTCTCTAAGCA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eastAsia="Osaka" w:cs="Helvetica"/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AACACGTGCACACTGATCTC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Cox2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CGTGGTCACTTTACTACGA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GGGGAGGTACATAGTAGTCC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GLUT4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TGTTTTGAAGAACGGATAG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Osaka" w:cs="Helvetica" w:ascii="Helvetica" w:hAnsi="Helvetica"/>
                                <w:lang w:bidi="en-US"/>
                              </w:rPr>
                              <w:t>CGGATTTCTTGAGTTCAAGG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SREBP1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CGTAGAGAAGCTTGGCGATCA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TCCAGATCTGCCACTAGAGGT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SREBP2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GACTGATTGTTCTGAGCTGTTAC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CCCCACATTGCTTCCAACTG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Ppargc1a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TATACTTTACGCAGGTCGAA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ACAGAGAGTGTAAAGTAGGAG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UCP3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ATGTGGTAAAGACCCGATA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CACGGAGGACTAAAACTCTC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Cyt-C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AACCCATGAAGTACATGTG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TGTAACGGAAGACAGATGGT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UCP2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AAAGATACTCTCCTGAAAGC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CATAGGTGACAAACATCACTAC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i/>
                                <w:szCs w:val="36"/>
                                <w:lang w:bidi="en-US"/>
                              </w:rPr>
                              <w:t>C/EBP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Cs w:val="36"/>
                                <w:lang w:val="el-GR" w:bidi="en-US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szCs w:val="28"/>
                                <w:lang w:bidi="en-US"/>
                              </w:rPr>
                              <w:t>AGTTATGACAAGCTTCCCAA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szCs w:val="28"/>
                                <w:lang w:bidi="en-US"/>
                              </w:rPr>
                              <w:t>AAAAGAATGAGAGCCTCACT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Monaco"/>
                                <w:i/>
                                <w:i/>
                                <w:szCs w:val="36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adiponectin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Monaco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szCs w:val="28"/>
                                <w:lang w:bidi="en-US"/>
                              </w:rPr>
                              <w:t>GAAAGGAGATGCAGGTCTT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Monaco"/>
                                <w:szCs w:val="28"/>
                                <w:lang w:bidi="en-US"/>
                              </w:rPr>
                            </w:pPr>
                            <w:r>
                              <w:rPr>
                                <w:rFonts w:cs="Monaco" w:ascii="Helvetica" w:hAnsi="Helvetica"/>
                                <w:szCs w:val="28"/>
                                <w:lang w:bidi="en-US"/>
                              </w:rPr>
                              <w:t>AAAGCGAATGGGTACATTGG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bidi="en-US"/>
                              </w:rPr>
                              <w:t>TCAACGACCCCTTCATTGA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lang w:bidi="en-US"/>
                              </w:rPr>
                              <w:t>ATGCAGGGATGATGTTCTGG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bidi="en-US"/>
                              </w:rPr>
                              <w:t></w:t>
                            </w:r>
                            <w:r>
                              <w:rPr>
                                <w:rFonts w:cs="Helvetica" w:ascii="Helvetica" w:hAnsi="Helvetica"/>
                                <w:i/>
                                <w:lang w:bidi="en-US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TGGAATCCTGTGGCATCCATGAAAC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TAAAACGCAGCTCAGTAACAGTCCG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bidi="en-US"/>
                              </w:rPr>
                              <w:t></w:t>
                            </w:r>
                            <w:r>
                              <w:rPr>
                                <w:rFonts w:eastAsia="Osaka" w:cs="Helvetica" w:ascii="Helvetica" w:hAnsi="Helvetica"/>
                                <w:i/>
                                <w:lang w:bidi="en-US"/>
                              </w:rPr>
                              <w:t>-2-microglobulin</w:t>
                            </w:r>
                          </w:p>
                        </w:tc>
                        <w:tc>
                          <w:tcPr>
                            <w:tcW w:w="51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GACCGTCTACTGGGATCGAG</w:t>
                            </w:r>
                          </w:p>
                        </w:tc>
                        <w:tc>
                          <w:tcPr>
                            <w:tcW w:w="4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lang w:bidi="en-US"/>
                              </w:rPr>
                            </w:pPr>
                            <w:r>
                              <w:rPr>
                                <w:rFonts w:eastAsia="ＭＳ Ｐゴシック" w:cs="Helvetica" w:ascii="Helvetica" w:hAnsi="Helvetica"/>
                                <w:kern w:val="0"/>
                                <w:lang w:val="ja-JP" w:bidi="en-US"/>
                              </w:rPr>
                              <w:t>GTAATGAGAAGTACAGAGGGTT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ＭＳ ゴシック">
    <w:charset w:val="01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Times" w:hAnsi="Times" w:eastAsia="Helvetica" w:cs="Times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Arial"/>
    </w:rPr>
  </w:style>
  <w:style w:type="character" w:styleId="Style12">
    <w:name w:val="段落フォント"/>
    <w:qFormat/>
    <w:rPr/>
  </w:style>
  <w:style w:type="character" w:styleId="Style13">
    <w:name w:val="見出し２"/>
    <w:basedOn w:val="Style12"/>
    <w:qFormat/>
    <w:rPr>
      <w:rFonts w:ascii="ＭＳ ゴシック" w:hAnsi="ＭＳ ゴシック" w:eastAsia="ＭＳ ゴシック" w:cs="ＭＳ ゴシック"/>
      <w:sz w:val="28"/>
    </w:rPr>
  </w:style>
  <w:style w:type="character" w:styleId="Style14">
    <w:name w:val="見出しマップ (文字)"/>
    <w:basedOn w:val="Style12"/>
    <w:qFormat/>
    <w:rPr>
      <w:rFonts w:ascii="ヒラギノ角ゴ ProN W3" w:hAnsi="ヒラギノ角ゴ ProN W3" w:eastAsia="ヒラギノ角ゴ ProN W3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Heading2"/>
    <w:qFormat/>
    <w:pPr>
      <w:numPr>
        <w:ilvl w:val="0"/>
        <w:numId w:val="0"/>
      </w:numPr>
      <w:ind w:left="320" w:hanging="0"/>
      <w:outlineLvl w:val="9"/>
    </w:pPr>
    <w:rPr>
      <w:rFonts w:ascii="Helvetica" w:hAnsi="Helvetica" w:cs="Helvetica"/>
      <w:sz w:val="32"/>
    </w:rPr>
  </w:style>
  <w:style w:type="paragraph" w:styleId="Style15">
    <w:name w:val="見出しマップ"/>
    <w:basedOn w:val="Normal"/>
    <w:qFormat/>
    <w:pPr/>
    <w:rPr>
      <w:rFonts w:ascii="ヒラギノ角ゴ ProN W3" w:hAnsi="ヒラギノ角ゴ ProN W3" w:eastAsia="ヒラギノ角ゴ ProN W3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5:30:00Z</dcterms:created>
  <dc:creator>吉川 和明</dc:creator>
  <dc:description/>
  <cp:keywords/>
  <dc:language>en-US</dc:language>
  <cp:lastModifiedBy>吉川 和明</cp:lastModifiedBy>
  <cp:lastPrinted>2011-10-15T16:19:00Z</cp:lastPrinted>
  <dcterms:modified xsi:type="dcterms:W3CDTF">2011-12-31T04:53:00Z</dcterms:modified>
  <cp:revision>4</cp:revision>
  <dc:subject/>
  <dc:title>Gene</dc:title>
</cp:coreProperties>
</file>